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8, 4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t applicable</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4"/>
        <w:gridCol w:w="10100"/>
        <w:gridCol w:w="1831"/>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9</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t applicable</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9, figure 1 (page 48)</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pplementary tables</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9-10</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9-28</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t applicable</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9-10</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ot applicable</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8-31</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8-31</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8-31</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e financial disclosure section of the 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6T11:04:00Z</dcterms:created>
  <dc:creator>mocampo</dc:creator>
  <dc:description/>
  <cp:keywords/>
  <dc:language>en-US</dc:language>
  <cp:lastModifiedBy>Z432146</cp:lastModifiedBy>
  <dcterms:modified xsi:type="dcterms:W3CDTF">2016-05-11T19:08:00Z</dcterms:modified>
  <cp:revision>8</cp:revision>
  <dc:subject/>
  <dc:title>Microsoft Word - PRISMA 2009 Checklist.doc</dc:title>
</cp:coreProperties>
</file>